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72C8C" w14:textId="77777777" w:rsidR="00925D32" w:rsidRDefault="00925D32">
      <w:pPr>
        <w:jc w:val="center"/>
      </w:pPr>
    </w:p>
    <w:p w14:paraId="23F4BDD2" w14:textId="2826BF56" w:rsidR="00925D32" w:rsidRDefault="00925D32" w:rsidP="00925D32">
      <w:r w:rsidRPr="009848CE">
        <w:rPr>
          <w:b/>
        </w:rPr>
        <w:t>Supplementary table 1</w:t>
      </w:r>
      <w:r>
        <w:t xml:space="preserve">. P1/P2 ratio and </w:t>
      </w:r>
      <w:r w:rsidR="006906E2">
        <w:t xml:space="preserve">number of </w:t>
      </w:r>
      <w:r>
        <w:t xml:space="preserve">cysteine </w:t>
      </w:r>
      <w:r w:rsidR="006906E2">
        <w:t xml:space="preserve">residues in </w:t>
      </w:r>
      <w:r>
        <w:t xml:space="preserve">each protamine, in relation to our mean DNA decondensation (halo/core at 0 minutes). Mean cysteine content was calculated using P1/P2 ratio and </w:t>
      </w:r>
      <w:r w:rsidR="006906E2">
        <w:t xml:space="preserve">number of </w:t>
      </w:r>
      <w:r>
        <w:t>cysteine</w:t>
      </w:r>
      <w:r w:rsidR="006906E2">
        <w:t xml:space="preserve"> residues in </w:t>
      </w:r>
      <w:r>
        <w:t xml:space="preserve">each protamine. </w:t>
      </w:r>
    </w:p>
    <w:p w14:paraId="7F22D549" w14:textId="09D2ABFD" w:rsidR="00925D32" w:rsidRDefault="00925D32" w:rsidP="00925D32">
      <w:r>
        <w:t xml:space="preserve">Data was extracted from </w:t>
      </w:r>
      <w:proofErr w:type="spellStart"/>
      <w:r w:rsidR="006906E2">
        <w:t>Gosá</w:t>
      </w:r>
      <w:r w:rsidR="009848CE">
        <w:t>lvez</w:t>
      </w:r>
      <w:proofErr w:type="spellEnd"/>
      <w:r w:rsidR="009848CE">
        <w:t xml:space="preserve"> et al., 2011.</w:t>
      </w:r>
    </w:p>
    <w:p w14:paraId="765D53F7" w14:textId="77777777" w:rsidR="00925D32" w:rsidRDefault="00925D32" w:rsidP="00925D32"/>
    <w:tbl>
      <w:tblPr>
        <w:tblW w:w="865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2052"/>
        <w:gridCol w:w="1350"/>
        <w:gridCol w:w="1140"/>
        <w:gridCol w:w="1225"/>
        <w:gridCol w:w="1875"/>
      </w:tblGrid>
      <w:tr w:rsidR="00925D32" w:rsidRPr="00B544F5" w14:paraId="6B941F68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412" w14:textId="77777777" w:rsidR="00925D32" w:rsidRPr="00925D32" w:rsidRDefault="00925D32" w:rsidP="002B6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4CB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 xml:space="preserve">Mean </w:t>
            </w:r>
          </w:p>
          <w:p w14:paraId="668E0C21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DNA condensation (halo/core 0 m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CC4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P1/P2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280" w14:textId="6111635F" w:rsidR="00925D32" w:rsidRPr="00925D32" w:rsidRDefault="006906E2" w:rsidP="006906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c</w:t>
            </w:r>
            <w:r w:rsidR="00925D32" w:rsidRPr="00925D32">
              <w:rPr>
                <w:rFonts w:ascii="Times New Roman" w:eastAsia="Times New Roman" w:hAnsi="Times New Roman" w:cs="Times New Roman"/>
              </w:rPr>
              <w:t>ysteine</w:t>
            </w:r>
            <w:r>
              <w:rPr>
                <w:rFonts w:ascii="Times New Roman" w:eastAsia="Times New Roman" w:hAnsi="Times New Roman" w:cs="Times New Roman"/>
              </w:rPr>
              <w:t xml:space="preserve"> residues in </w:t>
            </w:r>
            <w:r w:rsidR="00925D32" w:rsidRPr="00925D32">
              <w:rPr>
                <w:rFonts w:ascii="Times New Roman" w:eastAsia="Times New Roman" w:hAnsi="Times New Roman" w:cs="Times New Roman"/>
              </w:rPr>
              <w:t>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974" w14:textId="28ABCF2F" w:rsidR="00925D32" w:rsidRPr="00925D32" w:rsidRDefault="006906E2" w:rsidP="006906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c</w:t>
            </w:r>
            <w:r w:rsidRPr="00925D32">
              <w:rPr>
                <w:rFonts w:ascii="Times New Roman" w:eastAsia="Times New Roman" w:hAnsi="Times New Roman" w:cs="Times New Roman"/>
              </w:rPr>
              <w:t>ysteine</w:t>
            </w:r>
            <w:r>
              <w:rPr>
                <w:rFonts w:ascii="Times New Roman" w:eastAsia="Times New Roman" w:hAnsi="Times New Roman" w:cs="Times New Roman"/>
              </w:rPr>
              <w:t xml:space="preserve"> residues in</w:t>
            </w:r>
            <w:r w:rsidR="00925D32" w:rsidRPr="00925D32">
              <w:rPr>
                <w:rFonts w:ascii="Times New Roman" w:eastAsia="Times New Roman" w:hAnsi="Times New Roman" w:cs="Times New Roman"/>
              </w:rPr>
              <w:t xml:space="preserve"> P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763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Mean Cysteine content</w:t>
            </w:r>
          </w:p>
        </w:tc>
      </w:tr>
      <w:tr w:rsidR="00925D32" w:rsidRPr="00B544F5" w14:paraId="2BA7A711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CEF2" w14:textId="77777777" w:rsidR="00925D32" w:rsidRPr="00925D32" w:rsidRDefault="00925D32" w:rsidP="002B6D31">
            <w:pPr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EA0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942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73E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D31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834" w14:textId="77777777" w:rsidR="00925D32" w:rsidRPr="00925D32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4.28</w:t>
            </w:r>
          </w:p>
        </w:tc>
      </w:tr>
      <w:tr w:rsidR="00925D32" w:rsidRPr="004E6C65" w14:paraId="1843C34D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A89" w14:textId="77777777" w:rsidR="00925D32" w:rsidRPr="00925D32" w:rsidRDefault="00925D32" w:rsidP="002B6D31">
            <w:pPr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Equ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EEC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4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5D0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3D9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C44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DC6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5.75</w:t>
            </w:r>
          </w:p>
        </w:tc>
      </w:tr>
      <w:tr w:rsidR="00925D32" w:rsidRPr="004E6C65" w14:paraId="5857D74D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29E0" w14:textId="77777777" w:rsidR="00925D32" w:rsidRPr="00925D32" w:rsidRDefault="00925D32" w:rsidP="002B6D31">
            <w:pPr>
              <w:rPr>
                <w:rFonts w:ascii="Times New Roman" w:eastAsia="Times New Roman" w:hAnsi="Times New Roman" w:cs="Times New Roman"/>
              </w:rPr>
            </w:pPr>
            <w:r w:rsidRPr="00925D32">
              <w:rPr>
                <w:rFonts w:ascii="Times New Roman" w:eastAsia="Times New Roman" w:hAnsi="Times New Roman" w:cs="Times New Roman"/>
              </w:rPr>
              <w:t>Donke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C77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CEE5" w14:textId="02F57085" w:rsidR="00925D32" w:rsidRPr="004E6C65" w:rsidRDefault="006906E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N</w:t>
            </w:r>
            <w:r w:rsidR="00925D32" w:rsidRPr="004E6C65">
              <w:rPr>
                <w:rFonts w:ascii="Times New Roman" w:eastAsia="Times New Roman" w:hAnsi="Times New Roman" w:cs="Times New Roman"/>
              </w:rPr>
              <w:t>o data</w:t>
            </w:r>
            <w:r w:rsidRPr="004E6C65">
              <w:rPr>
                <w:rFonts w:ascii="Times New Roman" w:eastAsia="Times New Roman" w:hAnsi="Times New Roman" w:cs="Times New Roman"/>
              </w:rPr>
              <w:t xml:space="preserve">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3D6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144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687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25D32" w:rsidRPr="004E6C65" w14:paraId="22D51269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225" w14:textId="50F6C4A9" w:rsidR="00925D32" w:rsidRPr="00925D32" w:rsidRDefault="006906E2" w:rsidP="002B6D3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1DF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5FA" w14:textId="10A19BAC" w:rsidR="00925D32" w:rsidRPr="004E6C65" w:rsidRDefault="004E6C65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9FB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93B7" w14:textId="22DDD746" w:rsidR="00925D32" w:rsidRPr="004E6C65" w:rsidRDefault="004E6C65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96E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25D32" w:rsidRPr="004E6C65" w14:paraId="5D54FBD5" w14:textId="77777777" w:rsidTr="002B6D31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AA1" w14:textId="6293F44A" w:rsidR="00925D32" w:rsidRPr="00925D32" w:rsidRDefault="006906E2" w:rsidP="006906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t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9D14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2E5" w14:textId="7767F523" w:rsidR="00925D32" w:rsidRPr="004E6C65" w:rsidRDefault="004E6C65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1BB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B45" w14:textId="3167CEC0" w:rsidR="00925D32" w:rsidRPr="004E6C65" w:rsidRDefault="004E6C65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4F8" w14:textId="77777777" w:rsidR="00925D32" w:rsidRPr="004E6C65" w:rsidRDefault="00925D32" w:rsidP="002B6D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6C65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204E0DFF" w14:textId="77777777" w:rsidR="009C01BA" w:rsidRDefault="009C01BA">
      <w:bookmarkStart w:id="0" w:name="_GoBack"/>
      <w:bookmarkEnd w:id="0"/>
    </w:p>
    <w:sectPr w:rsidR="009C01BA" w:rsidSect="00BA6F3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2088353" w15:done="0"/>
  <w15:commentEx w15:paraId="22ED0FB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 Yeste">
    <w15:presenceInfo w15:providerId="None" w15:userId="Marc Yes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32"/>
    <w:rsid w:val="00495FC3"/>
    <w:rsid w:val="004E6C65"/>
    <w:rsid w:val="006906E2"/>
    <w:rsid w:val="00925D32"/>
    <w:rsid w:val="009848CE"/>
    <w:rsid w:val="009C01BA"/>
    <w:rsid w:val="00BA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BCEF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D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90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906E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0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0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06E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06E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06E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D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90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906E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0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0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06E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06E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06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Jordi Ribas Maynou</cp:lastModifiedBy>
  <cp:revision>5</cp:revision>
  <dcterms:created xsi:type="dcterms:W3CDTF">2021-03-31T14:01:00Z</dcterms:created>
  <dcterms:modified xsi:type="dcterms:W3CDTF">2021-04-01T10:07:00Z</dcterms:modified>
</cp:coreProperties>
</file>